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1A9" w:rsidRPr="00C948C9" w:rsidRDefault="007E61A9" w:rsidP="007E61A9">
      <w:pPr>
        <w:rPr>
          <w:rFonts w:ascii="Times New Roman" w:hAnsi="Times New Roman" w:cs="Times New Roman"/>
        </w:rPr>
      </w:pPr>
    </w:p>
    <w:p w:rsidR="007E61A9" w:rsidRPr="00C948C9" w:rsidRDefault="007E61A9" w:rsidP="007E6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48C9"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  <w:r w:rsidRPr="00C948C9">
        <w:rPr>
          <w:rFonts w:ascii="Times New Roman" w:hAnsi="Times New Roman" w:cs="Times New Roman"/>
          <w:sz w:val="24"/>
          <w:szCs w:val="24"/>
          <w:lang w:val="en-US"/>
        </w:rPr>
        <w:t xml:space="preserve"> - Assessment of runs of homozygosity (ROH) and heterozygosity (</w:t>
      </w:r>
      <w:proofErr w:type="spellStart"/>
      <w:r w:rsidRPr="00C948C9">
        <w:rPr>
          <w:rFonts w:ascii="Times New Roman" w:hAnsi="Times New Roman" w:cs="Times New Roman"/>
          <w:sz w:val="24"/>
          <w:szCs w:val="24"/>
          <w:lang w:val="en-US"/>
        </w:rPr>
        <w:t>ROHet</w:t>
      </w:r>
      <w:proofErr w:type="spellEnd"/>
      <w:r w:rsidRPr="00C948C9">
        <w:rPr>
          <w:rFonts w:ascii="Times New Roman" w:hAnsi="Times New Roman" w:cs="Times New Roman"/>
          <w:sz w:val="24"/>
          <w:szCs w:val="24"/>
          <w:lang w:val="en-US"/>
        </w:rPr>
        <w:t>) in goat breeds.</w:t>
      </w:r>
    </w:p>
    <w:tbl>
      <w:tblPr>
        <w:tblW w:w="9638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577"/>
        <w:gridCol w:w="1342"/>
        <w:gridCol w:w="1342"/>
        <w:gridCol w:w="1560"/>
        <w:gridCol w:w="1123"/>
        <w:gridCol w:w="1123"/>
        <w:gridCol w:w="1211"/>
      </w:tblGrid>
      <w:tr w:rsidR="007E61A9" w:rsidRPr="00C948C9" w:rsidTr="00D9047D">
        <w:trPr>
          <w:trHeight w:val="312"/>
        </w:trPr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ed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ROH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D nROH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OH (Mb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ROHet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D nROHet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OHet (Mb)</w:t>
            </w:r>
          </w:p>
        </w:tc>
      </w:tr>
      <w:tr w:rsidR="007E61A9" w:rsidRPr="00C948C9" w:rsidTr="00D9047D">
        <w:trPr>
          <w:trHeight w:val="312"/>
        </w:trPr>
        <w:tc>
          <w:tcPr>
            <w:tcW w:w="13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AA</w:t>
            </w:r>
          </w:p>
        </w:tc>
        <w:tc>
          <w:tcPr>
            <w:tcW w:w="5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6</w:t>
            </w:r>
          </w:p>
        </w:tc>
        <w:tc>
          <w:tcPr>
            <w:tcW w:w="13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7.72</w:t>
            </w:r>
          </w:p>
        </w:tc>
        <w:tc>
          <w:tcPr>
            <w:tcW w:w="13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.752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3.115</w:t>
            </w:r>
          </w:p>
        </w:tc>
        <w:tc>
          <w:tcPr>
            <w:tcW w:w="112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2.57</w:t>
            </w:r>
          </w:p>
        </w:tc>
        <w:tc>
          <w:tcPr>
            <w:tcW w:w="112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458</w:t>
            </w:r>
          </w:p>
        </w:tc>
        <w:tc>
          <w:tcPr>
            <w:tcW w:w="12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.03</w:t>
            </w:r>
          </w:p>
        </w:tc>
      </w:tr>
      <w:tr w:rsidR="007E61A9" w:rsidRPr="00C948C9" w:rsidTr="00D9047D">
        <w:trPr>
          <w:trHeight w:val="312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M</w:t>
            </w:r>
          </w:p>
        </w:tc>
        <w:tc>
          <w:tcPr>
            <w:tcW w:w="577" w:type="dxa"/>
            <w:tcBorders>
              <w:top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8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5.72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.86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0.168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.22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365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.03</w:t>
            </w:r>
          </w:p>
        </w:tc>
      </w:tr>
      <w:tr w:rsidR="007E61A9" w:rsidRPr="00C948C9" w:rsidTr="00D9047D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UR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0.8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.15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2.15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.6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69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.51</w:t>
            </w:r>
          </w:p>
        </w:tc>
      </w:tr>
      <w:tr w:rsidR="007E61A9" w:rsidRPr="00C948C9" w:rsidTr="00D9047D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L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6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2.34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.38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5.70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.55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73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.02</w:t>
            </w:r>
          </w:p>
        </w:tc>
      </w:tr>
      <w:tr w:rsidR="007E61A9" w:rsidRPr="00C948C9" w:rsidTr="00D9047D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AR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4.6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.4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4.66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.9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42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7E61A9" w:rsidRPr="00C948C9" w:rsidRDefault="007E61A9" w:rsidP="00D90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.88</w:t>
            </w:r>
          </w:p>
        </w:tc>
      </w:tr>
    </w:tbl>
    <w:p w:rsidR="007E61A9" w:rsidRPr="00C948C9" w:rsidRDefault="007E61A9" w:rsidP="007E61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0143731"/>
      <w:r w:rsidRPr="00C948C9">
        <w:rPr>
          <w:rFonts w:ascii="Times New Roman" w:hAnsi="Times New Roman" w:cs="Times New Roman"/>
          <w:sz w:val="24"/>
          <w:szCs w:val="24"/>
        </w:rPr>
        <w:t>SAA: Saanen; CAM: Camosciata delle alpi; MUR: Murciano-Granadina; MAL: Maltese; SAR: Sarda.</w:t>
      </w:r>
    </w:p>
    <w:p w:rsidR="00BC2BFE" w:rsidRDefault="00BC2BFE">
      <w:bookmarkStart w:id="1" w:name="_GoBack"/>
      <w:bookmarkEnd w:id="0"/>
      <w:bookmarkEnd w:id="1"/>
    </w:p>
    <w:sectPr w:rsidR="00BC2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1A9"/>
    <w:rsid w:val="00060B67"/>
    <w:rsid w:val="000B7AB6"/>
    <w:rsid w:val="00147C65"/>
    <w:rsid w:val="001B7230"/>
    <w:rsid w:val="00203B7C"/>
    <w:rsid w:val="002A4DCA"/>
    <w:rsid w:val="00332056"/>
    <w:rsid w:val="00345D78"/>
    <w:rsid w:val="003560A5"/>
    <w:rsid w:val="003E2A48"/>
    <w:rsid w:val="003E4610"/>
    <w:rsid w:val="003E4D80"/>
    <w:rsid w:val="004A77DE"/>
    <w:rsid w:val="00507F2A"/>
    <w:rsid w:val="00542642"/>
    <w:rsid w:val="00550308"/>
    <w:rsid w:val="005E4CD5"/>
    <w:rsid w:val="005F0F53"/>
    <w:rsid w:val="006342F6"/>
    <w:rsid w:val="006960F4"/>
    <w:rsid w:val="006A5B7B"/>
    <w:rsid w:val="00711198"/>
    <w:rsid w:val="007149D7"/>
    <w:rsid w:val="00752176"/>
    <w:rsid w:val="007D5202"/>
    <w:rsid w:val="007E61A9"/>
    <w:rsid w:val="008F6269"/>
    <w:rsid w:val="0092617D"/>
    <w:rsid w:val="00940843"/>
    <w:rsid w:val="00A62925"/>
    <w:rsid w:val="00AB27AC"/>
    <w:rsid w:val="00AB7280"/>
    <w:rsid w:val="00AE115E"/>
    <w:rsid w:val="00B00C57"/>
    <w:rsid w:val="00BC2BFE"/>
    <w:rsid w:val="00BC74FE"/>
    <w:rsid w:val="00BE1D59"/>
    <w:rsid w:val="00D210CA"/>
    <w:rsid w:val="00D234FD"/>
    <w:rsid w:val="00D44EAA"/>
    <w:rsid w:val="00D73159"/>
    <w:rsid w:val="00E106A8"/>
    <w:rsid w:val="00E51B41"/>
    <w:rsid w:val="00E57779"/>
    <w:rsid w:val="00E6318D"/>
    <w:rsid w:val="00EE6281"/>
    <w:rsid w:val="00F02A23"/>
    <w:rsid w:val="00F313AB"/>
    <w:rsid w:val="00F44A04"/>
    <w:rsid w:val="00FE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1A9"/>
    <w:pPr>
      <w:spacing w:after="160" w:line="259" w:lineRule="auto"/>
    </w:pPr>
    <w:rPr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1A9"/>
    <w:pPr>
      <w:spacing w:after="160" w:line="259" w:lineRule="auto"/>
    </w:pPr>
    <w:rPr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5-01-09T03:10:00Z</dcterms:created>
  <dcterms:modified xsi:type="dcterms:W3CDTF">2025-01-09T03:10:00Z</dcterms:modified>
</cp:coreProperties>
</file>